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91184" w14:textId="1E9059D3" w:rsidR="006D76EE" w:rsidRPr="000030A8" w:rsidRDefault="006D76EE" w:rsidP="006D76E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4 </w:t>
      </w: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Pr="000030A8">
        <w:rPr>
          <w:rFonts w:ascii="Times New Roman" w:hAnsi="Times New Roman" w:cs="Times New Roman"/>
          <w:b/>
        </w:rPr>
        <w:t>.</w:t>
      </w:r>
      <w:r w:rsidRPr="000030A8">
        <w:rPr>
          <w:rFonts w:ascii="Times New Roman" w:hAnsi="Times New Roman" w:cs="Times New Roman"/>
        </w:rPr>
        <w:t xml:space="preserve"> Summary of the significant differences between the different grafting materials and the normal TM stapes velocities for </w:t>
      </w:r>
      <w:r w:rsidRPr="000030A8">
        <w:rPr>
          <w:rFonts w:ascii="Times New Roman" w:hAnsi="Times New Roman" w:cs="Times New Roman"/>
          <w:b/>
          <w:i/>
        </w:rPr>
        <w:t xml:space="preserve">central perforation leaving </w:t>
      </w:r>
      <w:proofErr w:type="spellStart"/>
      <w:r w:rsidRPr="000030A8">
        <w:rPr>
          <w:rFonts w:ascii="Times New Roman" w:hAnsi="Times New Roman" w:cs="Times New Roman"/>
          <w:b/>
          <w:i/>
        </w:rPr>
        <w:t>Malleal</w:t>
      </w:r>
      <w:proofErr w:type="spellEnd"/>
      <w:r w:rsidRPr="000030A8">
        <w:rPr>
          <w:rFonts w:ascii="Times New Roman" w:hAnsi="Times New Roman" w:cs="Times New Roman"/>
          <w:b/>
          <w:i/>
        </w:rPr>
        <w:t xml:space="preserve"> Rim condition</w:t>
      </w:r>
    </w:p>
    <w:p w14:paraId="4381B28B" w14:textId="77777777" w:rsidR="006D76EE" w:rsidRPr="000030A8" w:rsidRDefault="006D76EE" w:rsidP="006D76EE">
      <w:pPr>
        <w:spacing w:line="480" w:lineRule="auto"/>
        <w:rPr>
          <w:rFonts w:ascii="Times New Roman" w:hAnsi="Times New Roman" w:cs="Times New Roman"/>
        </w:rPr>
      </w:pPr>
      <w:r w:rsidRPr="000030A8">
        <w:rPr>
          <w:rFonts w:ascii="Times New Roman" w:hAnsi="Times New Roman" w:cs="Times New Roman"/>
        </w:rPr>
        <w:t xml:space="preserve">*= </w:t>
      </w:r>
      <w:proofErr w:type="gramStart"/>
      <w:r w:rsidRPr="000030A8">
        <w:rPr>
          <w:rFonts w:ascii="Times New Roman" w:hAnsi="Times New Roman" w:cs="Times New Roman"/>
        </w:rPr>
        <w:t>the</w:t>
      </w:r>
      <w:proofErr w:type="gramEnd"/>
      <w:r w:rsidRPr="000030A8">
        <w:rPr>
          <w:rFonts w:ascii="Times New Roman" w:hAnsi="Times New Roman" w:cs="Times New Roman"/>
        </w:rPr>
        <w:t xml:space="preserve"> mean difference is significant at the .0167 level for comparisons between graft conditions, and 0.00111 for graft-Normal comparisons.</w:t>
      </w:r>
    </w:p>
    <w:tbl>
      <w:tblPr>
        <w:tblStyle w:val="TableGrid"/>
        <w:tblpPr w:leftFromText="180" w:rightFromText="180" w:vertAnchor="text" w:horzAnchor="page" w:tblpX="1369" w:tblpY="323"/>
        <w:tblW w:w="9775" w:type="dxa"/>
        <w:tblLayout w:type="fixed"/>
        <w:tblLook w:val="04A0" w:firstRow="1" w:lastRow="0" w:firstColumn="1" w:lastColumn="0" w:noHBand="0" w:noVBand="1"/>
      </w:tblPr>
      <w:tblGrid>
        <w:gridCol w:w="1136"/>
        <w:gridCol w:w="1284"/>
        <w:gridCol w:w="2568"/>
        <w:gridCol w:w="2567"/>
        <w:gridCol w:w="2220"/>
      </w:tblGrid>
      <w:tr w:rsidR="006D76EE" w:rsidRPr="009F0BD2" w14:paraId="70341A33" w14:textId="77777777" w:rsidTr="001A2C6B">
        <w:trPr>
          <w:trHeight w:val="1075"/>
        </w:trPr>
        <w:tc>
          <w:tcPr>
            <w:tcW w:w="2420" w:type="dxa"/>
            <w:gridSpan w:val="2"/>
            <w:noWrap/>
            <w:hideMark/>
          </w:tcPr>
          <w:p w14:paraId="61AB642C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</w:p>
          <w:p w14:paraId="072ED87C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>STAPES velocity</w:t>
            </w:r>
          </w:p>
        </w:tc>
        <w:tc>
          <w:tcPr>
            <w:tcW w:w="2568" w:type="dxa"/>
            <w:noWrap/>
            <w:hideMark/>
          </w:tcPr>
          <w:p w14:paraId="2B33C120" w14:textId="77777777" w:rsidR="006D76EE" w:rsidRPr="00992290" w:rsidRDefault="006D76EE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250-500)</w:t>
            </w:r>
          </w:p>
          <w:p w14:paraId="7B84A550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2567" w:type="dxa"/>
            <w:noWrap/>
            <w:hideMark/>
          </w:tcPr>
          <w:p w14:paraId="2AC6F336" w14:textId="77777777" w:rsidR="006D76EE" w:rsidRPr="00992290" w:rsidRDefault="006D76EE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iddle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1000-2000)</w:t>
            </w:r>
          </w:p>
          <w:p w14:paraId="2D6D2FEA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2220" w:type="dxa"/>
            <w:noWrap/>
            <w:hideMark/>
          </w:tcPr>
          <w:p w14:paraId="50D400EB" w14:textId="77777777" w:rsidR="006D76EE" w:rsidRPr="00751F7C" w:rsidRDefault="006D76EE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High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3174-6349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ean dB difference (SE) </w:t>
            </w:r>
          </w:p>
        </w:tc>
      </w:tr>
      <w:tr w:rsidR="006D76EE" w:rsidRPr="009F0BD2" w14:paraId="0D75AC54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19DE06C6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75B6914C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77F119BA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9.943 (1.109) *</w:t>
            </w:r>
          </w:p>
          <w:p w14:paraId="7774DDFE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</w:tcPr>
          <w:p w14:paraId="597548FE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165 (.920) *</w:t>
            </w:r>
          </w:p>
          <w:p w14:paraId="037E0B86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</w:tcPr>
          <w:p w14:paraId="158CBF97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2.452 (.965) *</w:t>
            </w:r>
          </w:p>
          <w:p w14:paraId="539EC844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6D76EE" w:rsidRPr="009F0BD2" w14:paraId="4EB722B5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7660BAE6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77EF0615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27C94FA3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8.845 (1.265) *</w:t>
            </w:r>
          </w:p>
          <w:p w14:paraId="7100EB5E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</w:tcPr>
          <w:p w14:paraId="4B52561B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374 (.999) *</w:t>
            </w:r>
          </w:p>
          <w:p w14:paraId="30BE2572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</w:tcPr>
          <w:p w14:paraId="09AF65E0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818 (.855) *</w:t>
            </w:r>
          </w:p>
          <w:p w14:paraId="28E40596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6D76EE" w:rsidRPr="009F0BD2" w14:paraId="7F62227B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62BB6413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49FB2370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428B672A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8.459 (1.381) *</w:t>
            </w:r>
          </w:p>
          <w:p w14:paraId="79018A2D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</w:tcPr>
          <w:p w14:paraId="4B1ECAF8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.149 (.892) *</w:t>
            </w:r>
          </w:p>
          <w:p w14:paraId="775D7836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</w:tcPr>
          <w:p w14:paraId="57D9B3F0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328 (.890)*</w:t>
            </w:r>
          </w:p>
          <w:p w14:paraId="55D8F5FF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6D76EE" w:rsidRPr="009F0BD2" w14:paraId="02312485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72D1C9A2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75313CEA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</w:tcPr>
          <w:p w14:paraId="7CFAE0F4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111 (1.710) *</w:t>
            </w:r>
          </w:p>
          <w:p w14:paraId="3F94EBE6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</w:tcPr>
          <w:p w14:paraId="4F2AA8C0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111 (.925) *</w:t>
            </w:r>
          </w:p>
          <w:p w14:paraId="3298B18E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</w:tcPr>
          <w:p w14:paraId="26E06C54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239 (.962) *</w:t>
            </w:r>
          </w:p>
          <w:p w14:paraId="0AA8A0E5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6D76EE" w:rsidRPr="009F0BD2" w14:paraId="685FD6C0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3252C60E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2C84C25C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7C210189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.059 (1.268) *</w:t>
            </w:r>
          </w:p>
          <w:p w14:paraId="1944D4DD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</w:tcPr>
          <w:p w14:paraId="00A6F1F0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0.587 (.975) *</w:t>
            </w:r>
          </w:p>
          <w:p w14:paraId="1F9C3AE3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</w:tcPr>
          <w:p w14:paraId="478BE0DF" w14:textId="77777777" w:rsidR="006D76EE" w:rsidRDefault="006D76EE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0.867 (1.138) *</w:t>
            </w:r>
          </w:p>
          <w:p w14:paraId="5C3E9826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6D76EE" w:rsidRPr="009F0BD2" w14:paraId="57D5381D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3FBE61A3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05B4748C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76E7D986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979 (1.926)</w:t>
            </w:r>
          </w:p>
        </w:tc>
        <w:tc>
          <w:tcPr>
            <w:tcW w:w="2567" w:type="dxa"/>
            <w:noWrap/>
            <w:vAlign w:val="bottom"/>
          </w:tcPr>
          <w:p w14:paraId="3790F280" w14:textId="77777777" w:rsidR="006D76EE" w:rsidRPr="00F71417" w:rsidRDefault="006D76EE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91 (1.333) *</w:t>
            </w:r>
          </w:p>
          <w:p w14:paraId="4EB3E60D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3</w:t>
            </w:r>
          </w:p>
        </w:tc>
        <w:tc>
          <w:tcPr>
            <w:tcW w:w="2220" w:type="dxa"/>
            <w:noWrap/>
            <w:vAlign w:val="bottom"/>
          </w:tcPr>
          <w:p w14:paraId="668D5A7C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65 (1.368)</w:t>
            </w:r>
          </w:p>
        </w:tc>
      </w:tr>
      <w:tr w:rsidR="006D76EE" w:rsidRPr="009F0BD2" w14:paraId="6F6B5E4B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29D68E0C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27143036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4C8A56E4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84 (1.926)</w:t>
            </w:r>
          </w:p>
        </w:tc>
        <w:tc>
          <w:tcPr>
            <w:tcW w:w="2567" w:type="dxa"/>
            <w:noWrap/>
            <w:vAlign w:val="bottom"/>
          </w:tcPr>
          <w:p w14:paraId="72344968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5.016 (1.333)</w:t>
            </w:r>
          </w:p>
        </w:tc>
        <w:tc>
          <w:tcPr>
            <w:tcW w:w="2220" w:type="dxa"/>
            <w:noWrap/>
            <w:vAlign w:val="bottom"/>
          </w:tcPr>
          <w:p w14:paraId="5AF12027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875 (1.368)</w:t>
            </w:r>
          </w:p>
        </w:tc>
      </w:tr>
      <w:tr w:rsidR="006D76EE" w:rsidRPr="009F0BD2" w14:paraId="1C7C7341" w14:textId="77777777" w:rsidTr="001A2C6B">
        <w:trPr>
          <w:trHeight w:val="522"/>
        </w:trPr>
        <w:tc>
          <w:tcPr>
            <w:tcW w:w="1136" w:type="dxa"/>
            <w:noWrap/>
            <w:hideMark/>
          </w:tcPr>
          <w:p w14:paraId="050D5331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6B3D40A9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</w:tcPr>
          <w:p w14:paraId="27E686A3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167 (1.926)</w:t>
            </w:r>
          </w:p>
        </w:tc>
        <w:tc>
          <w:tcPr>
            <w:tcW w:w="2567" w:type="dxa"/>
            <w:noWrap/>
            <w:vAlign w:val="bottom"/>
          </w:tcPr>
          <w:p w14:paraId="51C7DCC7" w14:textId="77777777" w:rsidR="006D76EE" w:rsidRPr="00F71417" w:rsidRDefault="006D76EE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537 (1.333) *</w:t>
            </w:r>
          </w:p>
          <w:p w14:paraId="7B6D95A8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1</w:t>
            </w:r>
          </w:p>
        </w:tc>
        <w:tc>
          <w:tcPr>
            <w:tcW w:w="2220" w:type="dxa"/>
            <w:noWrap/>
            <w:vAlign w:val="bottom"/>
          </w:tcPr>
          <w:p w14:paraId="3613464B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786 (1.368)</w:t>
            </w:r>
          </w:p>
        </w:tc>
      </w:tr>
      <w:tr w:rsidR="006D76EE" w:rsidRPr="009F0BD2" w14:paraId="628D92D6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6D5E4D71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55CDD72B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54C474D8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883 (1.926)</w:t>
            </w:r>
          </w:p>
        </w:tc>
        <w:tc>
          <w:tcPr>
            <w:tcW w:w="2567" w:type="dxa"/>
            <w:noWrap/>
            <w:vAlign w:val="bottom"/>
          </w:tcPr>
          <w:p w14:paraId="0FC375B6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5.578 (1.333)</w:t>
            </w:r>
          </w:p>
        </w:tc>
        <w:tc>
          <w:tcPr>
            <w:tcW w:w="2220" w:type="dxa"/>
            <w:noWrap/>
            <w:vAlign w:val="bottom"/>
          </w:tcPr>
          <w:p w14:paraId="58878887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84 (1.368)</w:t>
            </w:r>
          </w:p>
        </w:tc>
      </w:tr>
      <w:tr w:rsidR="006D76EE" w:rsidRPr="009F0BD2" w14:paraId="0E24D1DF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6C46F5E1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7953A648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191F0794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386 (1.926)</w:t>
            </w:r>
          </w:p>
        </w:tc>
        <w:tc>
          <w:tcPr>
            <w:tcW w:w="2567" w:type="dxa"/>
            <w:noWrap/>
            <w:vAlign w:val="bottom"/>
          </w:tcPr>
          <w:p w14:paraId="56727023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224 (1.333)</w:t>
            </w:r>
          </w:p>
        </w:tc>
        <w:tc>
          <w:tcPr>
            <w:tcW w:w="2220" w:type="dxa"/>
            <w:noWrap/>
            <w:vAlign w:val="bottom"/>
          </w:tcPr>
          <w:p w14:paraId="7F44D177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490 (1.368)</w:t>
            </w:r>
          </w:p>
        </w:tc>
      </w:tr>
      <w:tr w:rsidR="006D76EE" w:rsidRPr="009F0BD2" w14:paraId="362817D0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3594136E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0CBA3E60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</w:tcPr>
          <w:p w14:paraId="5FF7B36D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265 (1.926)</w:t>
            </w:r>
          </w:p>
        </w:tc>
        <w:tc>
          <w:tcPr>
            <w:tcW w:w="2567" w:type="dxa"/>
            <w:noWrap/>
            <w:vAlign w:val="bottom"/>
          </w:tcPr>
          <w:p w14:paraId="3CAB5289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737 (1.333)</w:t>
            </w:r>
          </w:p>
        </w:tc>
        <w:tc>
          <w:tcPr>
            <w:tcW w:w="2220" w:type="dxa"/>
            <w:noWrap/>
            <w:vAlign w:val="bottom"/>
          </w:tcPr>
          <w:p w14:paraId="138A27DD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579 (1.368)</w:t>
            </w:r>
          </w:p>
        </w:tc>
      </w:tr>
      <w:tr w:rsidR="006D76EE" w:rsidRPr="009F0BD2" w14:paraId="38AB1F0C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3B2647D3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469E4B82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41C39C9C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85 (1.926)</w:t>
            </w:r>
          </w:p>
        </w:tc>
        <w:tc>
          <w:tcPr>
            <w:tcW w:w="2567" w:type="dxa"/>
            <w:noWrap/>
            <w:vAlign w:val="bottom"/>
          </w:tcPr>
          <w:p w14:paraId="085BD31C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787 (1.333)</w:t>
            </w:r>
          </w:p>
        </w:tc>
        <w:tc>
          <w:tcPr>
            <w:tcW w:w="2220" w:type="dxa"/>
            <w:noWrap/>
            <w:vAlign w:val="bottom"/>
          </w:tcPr>
          <w:p w14:paraId="45BE82C2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950 (1.368)</w:t>
            </w:r>
          </w:p>
        </w:tc>
      </w:tr>
      <w:tr w:rsidR="006D76EE" w:rsidRPr="009F0BD2" w14:paraId="015CCB83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17D2EFA5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12405015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</w:tcPr>
          <w:p w14:paraId="484CDF83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652 (1.926)</w:t>
            </w:r>
          </w:p>
        </w:tc>
        <w:tc>
          <w:tcPr>
            <w:tcW w:w="2567" w:type="dxa"/>
            <w:noWrap/>
            <w:vAlign w:val="bottom"/>
          </w:tcPr>
          <w:p w14:paraId="48279309" w14:textId="77777777" w:rsidR="006D76EE" w:rsidRPr="00F71417" w:rsidRDefault="006D76EE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62 (1.333) *</w:t>
            </w:r>
          </w:p>
          <w:p w14:paraId="31409012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3</w:t>
            </w:r>
          </w:p>
        </w:tc>
        <w:tc>
          <w:tcPr>
            <w:tcW w:w="2220" w:type="dxa"/>
            <w:noWrap/>
            <w:vAlign w:val="bottom"/>
          </w:tcPr>
          <w:p w14:paraId="14E3C72D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088 (1.368)</w:t>
            </w:r>
          </w:p>
        </w:tc>
      </w:tr>
      <w:tr w:rsidR="006D76EE" w:rsidRPr="009F0BD2" w14:paraId="196AF63A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5FF822FA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4D62A81D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5CD836ED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399 (1.926)</w:t>
            </w:r>
          </w:p>
        </w:tc>
        <w:tc>
          <w:tcPr>
            <w:tcW w:w="2567" w:type="dxa"/>
            <w:noWrap/>
            <w:vAlign w:val="bottom"/>
          </w:tcPr>
          <w:p w14:paraId="6DC00C7E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562 (1.333)</w:t>
            </w:r>
          </w:p>
        </w:tc>
        <w:tc>
          <w:tcPr>
            <w:tcW w:w="2220" w:type="dxa"/>
            <w:noWrap/>
            <w:vAlign w:val="bottom"/>
          </w:tcPr>
          <w:p w14:paraId="7BAC3B46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460 (1.368)</w:t>
            </w:r>
          </w:p>
        </w:tc>
      </w:tr>
      <w:tr w:rsidR="006D76EE" w:rsidRPr="009F0BD2" w14:paraId="7DC6D959" w14:textId="77777777" w:rsidTr="001A2C6B">
        <w:trPr>
          <w:trHeight w:val="529"/>
        </w:trPr>
        <w:tc>
          <w:tcPr>
            <w:tcW w:w="1136" w:type="dxa"/>
            <w:noWrap/>
            <w:hideMark/>
          </w:tcPr>
          <w:p w14:paraId="3774C40C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1284" w:type="dxa"/>
            <w:noWrap/>
            <w:hideMark/>
          </w:tcPr>
          <w:p w14:paraId="1591C3F3" w14:textId="77777777" w:rsidR="006D76EE" w:rsidRPr="009F0BD2" w:rsidRDefault="006D76EE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1416EE9D" w14:textId="77777777" w:rsidR="006D76EE" w:rsidRPr="006C668C" w:rsidRDefault="006D76EE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051 (1.926) *</w:t>
            </w:r>
          </w:p>
          <w:p w14:paraId="4ECCAC64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4</w:t>
            </w:r>
          </w:p>
        </w:tc>
        <w:tc>
          <w:tcPr>
            <w:tcW w:w="2567" w:type="dxa"/>
            <w:noWrap/>
            <w:vAlign w:val="bottom"/>
          </w:tcPr>
          <w:p w14:paraId="1CFE4A61" w14:textId="77777777" w:rsidR="006D76EE" w:rsidRPr="00F71417" w:rsidRDefault="006D76EE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524 (1.333) *</w:t>
            </w:r>
          </w:p>
          <w:p w14:paraId="62781ABE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1</w:t>
            </w:r>
          </w:p>
        </w:tc>
        <w:tc>
          <w:tcPr>
            <w:tcW w:w="2220" w:type="dxa"/>
            <w:noWrap/>
            <w:vAlign w:val="bottom"/>
          </w:tcPr>
          <w:p w14:paraId="34A6CB02" w14:textId="77777777" w:rsidR="006D76EE" w:rsidRPr="009F0BD2" w:rsidRDefault="006D76EE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371 (1.368)</w:t>
            </w:r>
          </w:p>
        </w:tc>
      </w:tr>
    </w:tbl>
    <w:p w14:paraId="508D326D" w14:textId="77777777" w:rsidR="006D76EE" w:rsidRDefault="006D76EE" w:rsidP="006D76EE">
      <w:pPr>
        <w:spacing w:line="360" w:lineRule="auto"/>
        <w:rPr>
          <w:rFonts w:ascii="Arial" w:hAnsi="Arial"/>
          <w:sz w:val="20"/>
          <w:szCs w:val="20"/>
        </w:rPr>
      </w:pPr>
    </w:p>
    <w:p w14:paraId="5E81B799" w14:textId="07A66764" w:rsidR="000E6BBE" w:rsidRPr="006D76EE" w:rsidRDefault="000E6BBE" w:rsidP="006D76EE"/>
    <w:sectPr w:rsidR="000E6BBE" w:rsidRPr="006D76EE" w:rsidSect="00BE0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52"/>
    <w:rsid w:val="000E6BBE"/>
    <w:rsid w:val="00406D72"/>
    <w:rsid w:val="006D76EE"/>
    <w:rsid w:val="00732007"/>
    <w:rsid w:val="00BE0952"/>
    <w:rsid w:val="00C1316D"/>
    <w:rsid w:val="00CC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170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2</Characters>
  <Application>Microsoft Macintosh Word</Application>
  <DocSecurity>0</DocSecurity>
  <Lines>11</Lines>
  <Paragraphs>3</Paragraphs>
  <ScaleCrop>false</ScaleCrop>
  <Company>dal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salem</dc:creator>
  <cp:keywords/>
  <dc:description/>
  <cp:lastModifiedBy>mostafa salem</cp:lastModifiedBy>
  <cp:revision>2</cp:revision>
  <dcterms:created xsi:type="dcterms:W3CDTF">2019-06-02T23:12:00Z</dcterms:created>
  <dcterms:modified xsi:type="dcterms:W3CDTF">2019-06-02T23:12:00Z</dcterms:modified>
</cp:coreProperties>
</file>